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1814F" w14:textId="77777777" w:rsidR="005F6077" w:rsidRPr="008D54DB" w:rsidRDefault="005F6077" w:rsidP="005F6077">
      <w:pPr>
        <w:spacing w:line="259" w:lineRule="auto"/>
        <w:rPr>
          <w:rFonts w:cstheme="minorHAnsi"/>
          <w:b/>
          <w:bCs/>
          <w:color w:val="000000" w:themeColor="text1"/>
          <w:lang w:val="en-US"/>
        </w:rPr>
      </w:pPr>
      <w:r w:rsidRPr="00E77DA0">
        <w:rPr>
          <w:rFonts w:cstheme="minorHAnsi"/>
          <w:b/>
          <w:bCs/>
          <w:color w:val="000000" w:themeColor="text1"/>
          <w:lang w:val="en-US"/>
        </w:rPr>
        <w:t>Appendix</w:t>
      </w:r>
    </w:p>
    <w:p w14:paraId="38DA5CD6" w14:textId="77777777" w:rsidR="005F6077" w:rsidRPr="00883625" w:rsidRDefault="005F6077" w:rsidP="005F6077">
      <w:pPr>
        <w:pStyle w:val="Heading2"/>
        <w:rPr>
          <w:lang w:val="en-GB"/>
        </w:rPr>
      </w:pPr>
      <w:bookmarkStart w:id="0" w:name="_Toc55393556"/>
      <w:r w:rsidRPr="00883625">
        <w:rPr>
          <w:lang w:val="en-GB"/>
        </w:rPr>
        <w:t>Table 1: Search strategy in PubMed</w:t>
      </w:r>
      <w:bookmarkStart w:id="1" w:name="_Hlk71538028"/>
      <w:bookmarkEnd w:id="0"/>
    </w:p>
    <w:tbl>
      <w:tblPr>
        <w:tblW w:w="9852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064"/>
        <w:gridCol w:w="1081"/>
      </w:tblGrid>
      <w:tr w:rsidR="005F6077" w14:paraId="0B918C85" w14:textId="77777777" w:rsidTr="008D36B8">
        <w:trPr>
          <w:trHeight w:val="498"/>
          <w:tblHeader/>
          <w:tblCellSpacing w:w="15" w:type="dxa"/>
        </w:trPr>
        <w:tc>
          <w:tcPr>
            <w:tcW w:w="53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C284CDE" w14:textId="77777777" w:rsidR="005F6077" w:rsidRDefault="005F6077" w:rsidP="008D36B8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Search</w:t>
            </w:r>
          </w:p>
        </w:tc>
        <w:tc>
          <w:tcPr>
            <w:tcW w:w="836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2119B34C" w14:textId="77777777" w:rsidR="005F6077" w:rsidRDefault="005F6077" w:rsidP="008D36B8">
            <w:pPr>
              <w:jc w:val="center"/>
              <w:rPr>
                <w:b/>
                <w:bCs/>
                <w:color w:val="212121"/>
              </w:rPr>
            </w:pPr>
            <w:r>
              <w:rPr>
                <w:b/>
                <w:bCs/>
                <w:color w:val="212121"/>
              </w:rPr>
              <w:t>Query</w:t>
            </w:r>
          </w:p>
        </w:tc>
        <w:tc>
          <w:tcPr>
            <w:tcW w:w="83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72002B7F" w14:textId="77777777" w:rsidR="005F6077" w:rsidRDefault="005F6077" w:rsidP="008D36B8">
            <w:pPr>
              <w:jc w:val="center"/>
              <w:rPr>
                <w:b/>
                <w:bCs/>
                <w:color w:val="212121"/>
              </w:rPr>
            </w:pPr>
            <w:proofErr w:type="spellStart"/>
            <w:r>
              <w:rPr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5F6077" w14:paraId="29510FD4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9C874A6" w14:textId="77777777" w:rsidR="005F6077" w:rsidRPr="00276B23" w:rsidRDefault="005F6077" w:rsidP="008D36B8">
            <w:pPr>
              <w:jc w:val="right"/>
              <w:rPr>
                <w:b/>
                <w:bCs/>
              </w:rPr>
            </w:pPr>
            <w:r w:rsidRPr="00276B23">
              <w:rPr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A2FF632" w14:textId="77777777" w:rsidR="005F6077" w:rsidRPr="00276B23" w:rsidRDefault="005F6077" w:rsidP="008D36B8">
            <w:pPr>
              <w:rPr>
                <w:b/>
                <w:bCs/>
                <w:sz w:val="24"/>
                <w:szCs w:val="24"/>
              </w:rPr>
            </w:pPr>
            <w:r w:rsidRPr="00276B23">
              <w:rPr>
                <w:rStyle w:val="Strong"/>
              </w:rPr>
              <w:t>#1 AND #2</w:t>
            </w:r>
            <w:r w:rsidRPr="00276B23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D04B99A" w14:textId="77777777" w:rsidR="005F6077" w:rsidRPr="00276B23" w:rsidRDefault="005F6077" w:rsidP="008D36B8">
            <w:pPr>
              <w:jc w:val="right"/>
              <w:rPr>
                <w:b/>
                <w:bCs/>
              </w:rPr>
            </w:pPr>
            <w:r w:rsidRPr="00276B23">
              <w:rPr>
                <w:b/>
                <w:bCs/>
              </w:rPr>
              <w:t>1,062</w:t>
            </w:r>
          </w:p>
        </w:tc>
      </w:tr>
      <w:tr w:rsidR="005F6077" w14:paraId="093BBB71" w14:textId="77777777" w:rsidTr="008D36B8">
        <w:trPr>
          <w:trHeight w:val="3298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5D90B6A" w14:textId="77777777" w:rsidR="005F6077" w:rsidRPr="00276B23" w:rsidRDefault="005F6077" w:rsidP="008D36B8">
            <w:pPr>
              <w:jc w:val="right"/>
              <w:rPr>
                <w:b/>
                <w:bCs/>
              </w:rPr>
            </w:pPr>
            <w:r w:rsidRPr="00276B23">
              <w:rPr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12979B5B" w14:textId="77777777" w:rsidR="005F6077" w:rsidRPr="00C622FF" w:rsidRDefault="005F6077" w:rsidP="008D36B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622FF">
              <w:rPr>
                <w:rStyle w:val="Strong"/>
                <w:lang w:val="en-US"/>
              </w:rPr>
              <w:t>"Digestive System Surgical Procedures"[Mesh] OR "Bariatric Surgery"[Mesh] OR "Laparotomy"[Mesh] OR "Roux-en-Y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Cholecyst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Choledoch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Gastroenter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Jejunoileal Bypass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Pancreaticojejun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Peritoneovenous</w:t>
            </w:r>
            <w:proofErr w:type="spellEnd"/>
            <w:r w:rsidRPr="00C622FF">
              <w:rPr>
                <w:rStyle w:val="Strong"/>
                <w:lang w:val="en-US"/>
              </w:rPr>
              <w:t xml:space="preserve"> Shunt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Portoenter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Gastric Bypass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Append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Cholecyst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Sphinctero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Col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Cec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Col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Duoden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Ile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Jejun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Esophag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Hemorrhoid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Hepat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Liver Transplant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Pancreas Transplant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Pancreat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Pancreaticoduoden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Proct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gastr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Gastr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Esophagoplast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Esophagos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</w:t>
            </w:r>
            <w:proofErr w:type="spellStart"/>
            <w:r w:rsidRPr="00C622FF">
              <w:rPr>
                <w:rStyle w:val="Strong"/>
                <w:lang w:val="en-US"/>
              </w:rPr>
              <w:t>Hepatectom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</w:t>
            </w:r>
            <w:r w:rsidRPr="00C622FF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2FAE39" w14:textId="77777777" w:rsidR="005F6077" w:rsidRPr="00276B23" w:rsidRDefault="005F6077" w:rsidP="008D36B8">
            <w:pPr>
              <w:jc w:val="right"/>
              <w:rPr>
                <w:b/>
                <w:bCs/>
              </w:rPr>
            </w:pPr>
            <w:r w:rsidRPr="00276B23">
              <w:rPr>
                <w:b/>
                <w:bCs/>
              </w:rPr>
              <w:t>489,138</w:t>
            </w:r>
          </w:p>
        </w:tc>
      </w:tr>
      <w:tr w:rsidR="005F6077" w14:paraId="3A7D21FC" w14:textId="77777777" w:rsidTr="008D36B8">
        <w:trPr>
          <w:trHeight w:val="235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392A5C2" w14:textId="77777777" w:rsidR="005F6077" w:rsidRPr="00276B23" w:rsidRDefault="005F6077" w:rsidP="008D36B8">
            <w:pPr>
              <w:jc w:val="right"/>
              <w:rPr>
                <w:b/>
                <w:bCs/>
              </w:rPr>
            </w:pPr>
            <w:r w:rsidRPr="00276B23">
              <w:rPr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BEDD6CC" w14:textId="77777777" w:rsidR="005F6077" w:rsidRPr="00C622FF" w:rsidRDefault="005F6077" w:rsidP="008D36B8">
            <w:pPr>
              <w:rPr>
                <w:b/>
                <w:bCs/>
                <w:sz w:val="24"/>
                <w:szCs w:val="24"/>
                <w:lang w:val="en-US"/>
              </w:rPr>
            </w:pPr>
            <w:r w:rsidRPr="00C622FF">
              <w:rPr>
                <w:rStyle w:val="Strong"/>
                <w:lang w:val="en-US"/>
              </w:rPr>
              <w:t>"Machine Learning"[Mesh] OR "Machine Learning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 xml:space="preserve">] OR "machine </w:t>
            </w:r>
            <w:proofErr w:type="spellStart"/>
            <w:r w:rsidRPr="00C622FF">
              <w:rPr>
                <w:rStyle w:val="Strong"/>
                <w:lang w:val="en-US"/>
              </w:rPr>
              <w:t>intelligen</w:t>
            </w:r>
            <w:proofErr w:type="spellEnd"/>
            <w:r w:rsidRPr="00C622FF">
              <w:rPr>
                <w:rStyle w:val="Strong"/>
                <w:lang w:val="en-US"/>
              </w:rPr>
              <w:t>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machine vision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machine learning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transfer learning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deep learning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neural network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support vector machine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automatic segmentation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Long short term memory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LSTM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supervised learning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unsupervised learning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reinforcement learning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hierarchical learning*" 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Image Interpretation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Prediction model*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image recognition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 OR "perceptron"[</w:t>
            </w:r>
            <w:proofErr w:type="spellStart"/>
            <w:r w:rsidRPr="00C622FF">
              <w:rPr>
                <w:rStyle w:val="Strong"/>
                <w:lang w:val="en-US"/>
              </w:rPr>
              <w:t>tiab</w:t>
            </w:r>
            <w:proofErr w:type="spellEnd"/>
            <w:r w:rsidRPr="00C622FF">
              <w:rPr>
                <w:rStyle w:val="Strong"/>
                <w:lang w:val="en-US"/>
              </w:rPr>
              <w:t>]</w:t>
            </w:r>
            <w:r w:rsidRPr="00C622FF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E56295A" w14:textId="77777777" w:rsidR="005F6077" w:rsidRPr="00276B23" w:rsidRDefault="005F6077" w:rsidP="008D36B8">
            <w:pPr>
              <w:jc w:val="right"/>
              <w:rPr>
                <w:b/>
                <w:bCs/>
              </w:rPr>
            </w:pPr>
            <w:r w:rsidRPr="00276B23">
              <w:rPr>
                <w:b/>
                <w:bCs/>
              </w:rPr>
              <w:t>154,754</w:t>
            </w:r>
          </w:p>
        </w:tc>
      </w:tr>
    </w:tbl>
    <w:p w14:paraId="6D8D948A" w14:textId="77777777" w:rsidR="005F6077" w:rsidRPr="00276B23" w:rsidRDefault="005F6077" w:rsidP="005F6077">
      <w:pPr>
        <w:ind w:left="411"/>
        <w:rPr>
          <w:highlight w:val="green"/>
        </w:rPr>
      </w:pPr>
    </w:p>
    <w:bookmarkEnd w:id="1"/>
    <w:p w14:paraId="6B8863B9" w14:textId="77777777" w:rsidR="005F6077" w:rsidRPr="00276B23" w:rsidRDefault="005F6077" w:rsidP="005F6077">
      <w:pPr>
        <w:ind w:left="411"/>
        <w:rPr>
          <w:highlight w:val="yellow"/>
        </w:rPr>
      </w:pPr>
    </w:p>
    <w:p w14:paraId="6A669821" w14:textId="77777777" w:rsidR="005F6077" w:rsidRDefault="005F6077" w:rsidP="005F6077"/>
    <w:p w14:paraId="7CE727CA" w14:textId="77777777" w:rsidR="005F6077" w:rsidRDefault="005F6077" w:rsidP="005F607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AEE6F9C" w14:textId="77777777" w:rsidR="005F6077" w:rsidRPr="00C622FF" w:rsidRDefault="005F6077" w:rsidP="005F6077">
      <w:pPr>
        <w:pStyle w:val="Heading2"/>
        <w:rPr>
          <w:lang w:val="en-US"/>
        </w:rPr>
      </w:pPr>
      <w:r w:rsidRPr="00C622FF">
        <w:rPr>
          <w:lang w:val="en-US"/>
        </w:rPr>
        <w:lastRenderedPageBreak/>
        <w:t>Table 2: Search strategy in Embase.com</w:t>
      </w:r>
    </w:p>
    <w:tbl>
      <w:tblPr>
        <w:tblW w:w="9852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064"/>
        <w:gridCol w:w="1081"/>
      </w:tblGrid>
      <w:tr w:rsidR="005F6077" w:rsidRPr="00D37706" w14:paraId="5A7843C4" w14:textId="77777777" w:rsidTr="008D36B8">
        <w:trPr>
          <w:trHeight w:val="498"/>
          <w:tblHeader/>
          <w:tblCellSpacing w:w="15" w:type="dxa"/>
        </w:trPr>
        <w:tc>
          <w:tcPr>
            <w:tcW w:w="53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83C9DFF" w14:textId="77777777" w:rsidR="005F6077" w:rsidRPr="00D37706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836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8860FD0" w14:textId="77777777" w:rsidR="005F6077" w:rsidRPr="00D37706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83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A195FAE" w14:textId="77777777" w:rsidR="005F6077" w:rsidRPr="00D37706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37706">
              <w:rPr>
                <w:rFonts w:cstheme="minorHAnsi"/>
                <w:b/>
                <w:bCs/>
              </w:rPr>
              <w:t>Results</w:t>
            </w:r>
            <w:proofErr w:type="spellEnd"/>
          </w:p>
        </w:tc>
      </w:tr>
      <w:tr w:rsidR="005F6077" w:rsidRPr="00D37706" w14:paraId="648BD13C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2CCA0D3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F42AAB4" w14:textId="77777777" w:rsidR="005F6077" w:rsidRPr="00D37706" w:rsidRDefault="005F6077" w:rsidP="008D36B8">
            <w:pPr>
              <w:rPr>
                <w:rFonts w:cstheme="minorHAnsi"/>
              </w:rPr>
            </w:pPr>
            <w:r w:rsidRPr="00D37706">
              <w:rPr>
                <w:rFonts w:cstheme="minorHAnsi"/>
              </w:rPr>
              <w:t>#3 NOT 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B9B6C06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1,227</w:t>
            </w:r>
          </w:p>
        </w:tc>
      </w:tr>
      <w:tr w:rsidR="005F6077" w:rsidRPr="00D37706" w14:paraId="3B62B215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2E6C755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79EE3B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>#3 AND ('chapter'/it OR 'conference abstract'/it OR 'conference paper'/it OR 'conference review'/it OR 'editorial'/it OR 'erratum'/it OR 'letter'/it OR 'note'/it OR 'short survey'/it OR 'tombstone'/it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B52BEB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857</w:t>
            </w:r>
          </w:p>
        </w:tc>
      </w:tr>
      <w:tr w:rsidR="005F6077" w:rsidRPr="00D37706" w14:paraId="2840ED03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456B60E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931C8B" w14:textId="77777777" w:rsidR="005F6077" w:rsidRPr="00D37706" w:rsidRDefault="005F6077" w:rsidP="008D36B8">
            <w:pPr>
              <w:rPr>
                <w:rFonts w:cstheme="minorHAnsi"/>
              </w:rPr>
            </w:pPr>
            <w:r w:rsidRPr="00D37706">
              <w:rPr>
                <w:rFonts w:cstheme="minorHAnsi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BAB1BA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2,084</w:t>
            </w:r>
          </w:p>
        </w:tc>
      </w:tr>
      <w:tr w:rsidR="005F6077" w:rsidRPr="00D37706" w14:paraId="39A19755" w14:textId="77777777" w:rsidTr="008D36B8">
        <w:trPr>
          <w:trHeight w:val="3298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DD147A8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B6E161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>'gastrointestinal surgery'/exp OR 'laparotomy'/exp OR 'biliary tract surgery'/exp OR (‘Roux-en-Y’ OR ‘</w:t>
            </w:r>
            <w:proofErr w:type="spellStart"/>
            <w:r w:rsidRPr="00C622FF">
              <w:rPr>
                <w:rFonts w:cstheme="minorHAnsi"/>
                <w:lang w:val="en-US"/>
              </w:rPr>
              <w:t>Cholecyst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Choledoch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Gastroenter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Jejunoileal Bypass*’ OR ‘</w:t>
            </w:r>
            <w:proofErr w:type="spellStart"/>
            <w:r w:rsidRPr="00C622FF">
              <w:rPr>
                <w:rFonts w:cstheme="minorHAnsi"/>
                <w:lang w:val="en-US"/>
              </w:rPr>
              <w:t>Pancreaticojejun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Peritoneovenous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Shunt’ OR ‘</w:t>
            </w:r>
            <w:proofErr w:type="spellStart"/>
            <w:r w:rsidRPr="00C622FF">
              <w:rPr>
                <w:rFonts w:cstheme="minorHAnsi"/>
                <w:lang w:val="en-US"/>
              </w:rPr>
              <w:t>Portoenter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Gastric Bypass*’ OR ‘</w:t>
            </w:r>
            <w:proofErr w:type="spellStart"/>
            <w:r w:rsidRPr="00C622FF">
              <w:rPr>
                <w:rFonts w:cstheme="minorHAnsi"/>
                <w:lang w:val="en-US"/>
              </w:rPr>
              <w:t>Append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Cholecyst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Sphinctero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Col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Cec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Col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Duoden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Ile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Jejun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Esophag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Hemorrhoid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Hepat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Liver Transplant*’ OR ‘Pancreas Transplant*’ OR ‘</w:t>
            </w:r>
            <w:proofErr w:type="spellStart"/>
            <w:r w:rsidRPr="00C622FF">
              <w:rPr>
                <w:rFonts w:cstheme="minorHAnsi"/>
                <w:lang w:val="en-US"/>
              </w:rPr>
              <w:t>Pancreat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Pancreaticoduoden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Proct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gastrec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Gastr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Esophagoplast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Esophagostom</w:t>
            </w:r>
            <w:proofErr w:type="spellEnd"/>
            <w:r w:rsidRPr="00C622FF">
              <w:rPr>
                <w:rFonts w:cstheme="minorHAnsi"/>
                <w:lang w:val="en-US"/>
              </w:rPr>
              <w:t>*’ OR ‘</w:t>
            </w:r>
            <w:proofErr w:type="spellStart"/>
            <w:r w:rsidRPr="00C622FF">
              <w:rPr>
                <w:rFonts w:cstheme="minorHAnsi"/>
                <w:lang w:val="en-US"/>
              </w:rPr>
              <w:t>Hepatectom</w:t>
            </w:r>
            <w:proofErr w:type="spellEnd"/>
            <w:r w:rsidRPr="00C622FF">
              <w:rPr>
                <w:rFonts w:cstheme="minorHAnsi"/>
                <w:lang w:val="en-US"/>
              </w:rPr>
              <w:t>*’):</w:t>
            </w:r>
            <w:proofErr w:type="spellStart"/>
            <w:r w:rsidRPr="00C622FF">
              <w:rPr>
                <w:rFonts w:cstheme="minorHAnsi"/>
                <w:lang w:val="en-US"/>
              </w:rPr>
              <w:t>ti,ab,kw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2F12EEA" w14:textId="77777777" w:rsidR="005F6077" w:rsidRPr="00D37706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D37706">
              <w:rPr>
                <w:rFonts w:cstheme="minorHAnsi"/>
                <w:b/>
                <w:bCs/>
              </w:rPr>
              <w:t>720,511</w:t>
            </w:r>
          </w:p>
        </w:tc>
      </w:tr>
      <w:tr w:rsidR="005F6077" w:rsidRPr="00D37706" w14:paraId="4AD51712" w14:textId="77777777" w:rsidTr="008D36B8">
        <w:trPr>
          <w:trHeight w:val="235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073766EF" w14:textId="77777777" w:rsidR="005F6077" w:rsidRPr="00D37706" w:rsidRDefault="005F6077" w:rsidP="008D36B8">
            <w:pPr>
              <w:jc w:val="right"/>
              <w:rPr>
                <w:rFonts w:cstheme="minorHAnsi"/>
              </w:rPr>
            </w:pPr>
            <w:r w:rsidRPr="00D37706">
              <w:rPr>
                <w:rFonts w:cstheme="minorHAnsi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748423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 xml:space="preserve">'machine learning'/exp OR (‘Machine Learning’ OR ‘machine </w:t>
            </w:r>
            <w:proofErr w:type="spellStart"/>
            <w:r w:rsidRPr="00C622FF">
              <w:rPr>
                <w:rFonts w:cstheme="minorHAnsi"/>
                <w:lang w:val="en-US"/>
              </w:rPr>
              <w:t>intelligen</w:t>
            </w:r>
            <w:proofErr w:type="spellEnd"/>
            <w:r w:rsidRPr="00C622FF">
              <w:rPr>
                <w:rFonts w:cstheme="minorHAnsi"/>
                <w:lang w:val="en-US"/>
              </w:rPr>
              <w:t>*’ OR ‘machine vision*’ OR ‘machine learning’ OR ‘transfer learning’ OR ‘deep learning’ OR ‘neural network*’ OR ‘support vector machine*’ OR ‘automatic segmentation*’ OR  ‘Long short term memory’ OR ‘LSTM’ OR ‘supervised learning’ OR ‘unsupervised learning’ OR ‘reinforcement learning*’ OR ‘hierarchical learning*’  OR ‘Image Interpretation*’ OR ‘Prediction model*’ OR ‘image recognition’ OR ‘perceptron’):</w:t>
            </w:r>
            <w:proofErr w:type="spellStart"/>
            <w:r w:rsidRPr="00C622FF">
              <w:rPr>
                <w:rFonts w:cstheme="minorHAnsi"/>
                <w:lang w:val="en-US"/>
              </w:rPr>
              <w:t>ti,ab,kw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7FE1E16" w14:textId="77777777" w:rsidR="005F6077" w:rsidRPr="00D37706" w:rsidRDefault="005F6077" w:rsidP="008D36B8">
            <w:pPr>
              <w:jc w:val="right"/>
              <w:rPr>
                <w:rFonts w:cstheme="minorHAnsi"/>
              </w:rPr>
            </w:pPr>
            <w:r w:rsidRPr="00D37706">
              <w:rPr>
                <w:rFonts w:cstheme="minorHAnsi"/>
              </w:rPr>
              <w:t>335,846</w:t>
            </w:r>
          </w:p>
        </w:tc>
      </w:tr>
    </w:tbl>
    <w:p w14:paraId="6BE2E8A6" w14:textId="77777777" w:rsidR="005F6077" w:rsidRPr="00D37706" w:rsidRDefault="005F6077" w:rsidP="005F6077">
      <w:pPr>
        <w:rPr>
          <w:highlight w:val="yellow"/>
        </w:rPr>
      </w:pPr>
    </w:p>
    <w:p w14:paraId="7B0423B5" w14:textId="77777777" w:rsidR="005F6077" w:rsidRDefault="005F6077" w:rsidP="005F6077"/>
    <w:p w14:paraId="68DADD3F" w14:textId="77777777" w:rsidR="005F6077" w:rsidRDefault="005F6077" w:rsidP="005F6077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2F66BBE3" w14:textId="77777777" w:rsidR="005F6077" w:rsidRPr="00C622FF" w:rsidRDefault="005F6077" w:rsidP="005F6077">
      <w:pPr>
        <w:pStyle w:val="Heading2"/>
        <w:rPr>
          <w:lang w:val="en-US"/>
        </w:rPr>
      </w:pPr>
      <w:r w:rsidRPr="00C622FF">
        <w:rPr>
          <w:lang w:val="en-US"/>
        </w:rPr>
        <w:lastRenderedPageBreak/>
        <w:t xml:space="preserve">Table 3: Search strategy in Clarivate Analytics/Web of Science Core Collection </w:t>
      </w:r>
    </w:p>
    <w:tbl>
      <w:tblPr>
        <w:tblW w:w="9852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064"/>
        <w:gridCol w:w="1081"/>
      </w:tblGrid>
      <w:tr w:rsidR="005F6077" w:rsidRPr="007D4B64" w14:paraId="3D85AD55" w14:textId="77777777" w:rsidTr="008D36B8">
        <w:trPr>
          <w:trHeight w:val="498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342D2ED" w14:textId="77777777" w:rsidR="005F6077" w:rsidRPr="007D4B64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803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05A29150" w14:textId="77777777" w:rsidR="005F6077" w:rsidRPr="007D4B64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1034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8AD5AEA" w14:textId="77777777" w:rsidR="005F6077" w:rsidRPr="007D4B64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D4B64">
              <w:rPr>
                <w:rFonts w:cstheme="minorHAnsi"/>
                <w:b/>
                <w:bCs/>
              </w:rPr>
              <w:t>Results</w:t>
            </w:r>
            <w:proofErr w:type="spellEnd"/>
          </w:p>
        </w:tc>
      </w:tr>
      <w:tr w:rsidR="005F6077" w:rsidRPr="007D4B64" w14:paraId="5D9D0551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C57660D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F2E833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 xml:space="preserve">#1 AND #2 </w:t>
            </w:r>
          </w:p>
          <w:p w14:paraId="34C2C073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>Refined by: [excluding] DOCUMENT TYPES: ( LETTER OR MEETING ABSTRACT OR EDITORIAL MATERIAL OR CORRECTION 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E5DC00A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667</w:t>
            </w:r>
          </w:p>
        </w:tc>
      </w:tr>
      <w:tr w:rsidR="005F6077" w:rsidRPr="007D4B64" w14:paraId="0F737B3A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6BE1CB6A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0459D4A" w14:textId="77777777" w:rsidR="005F6077" w:rsidRPr="007D4B64" w:rsidRDefault="005F6077" w:rsidP="008D36B8">
            <w:pPr>
              <w:rPr>
                <w:rFonts w:cstheme="minorHAnsi"/>
              </w:rPr>
            </w:pPr>
            <w:r w:rsidRPr="007D4B64">
              <w:rPr>
                <w:rFonts w:cstheme="minorHAnsi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9AFFC6C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747</w:t>
            </w:r>
          </w:p>
        </w:tc>
      </w:tr>
      <w:tr w:rsidR="005F6077" w:rsidRPr="007D4B64" w14:paraId="43C969E8" w14:textId="77777777" w:rsidTr="008D36B8">
        <w:trPr>
          <w:trHeight w:val="3298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5C4B1831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EBEB83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>TS=("Roux-en-Y" OR "</w:t>
            </w:r>
            <w:proofErr w:type="spellStart"/>
            <w:r w:rsidRPr="00C622FF">
              <w:rPr>
                <w:rFonts w:cstheme="minorHAnsi"/>
                <w:lang w:val="en-US"/>
              </w:rPr>
              <w:t>Cholecyst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holedoch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Gastroenterostom</w:t>
            </w:r>
            <w:proofErr w:type="spellEnd"/>
            <w:r w:rsidRPr="00C622FF">
              <w:rPr>
                <w:rFonts w:cstheme="minorHAnsi"/>
                <w:lang w:val="en-US"/>
              </w:rPr>
              <w:t>*" OR "Jejunoileal Bypass*" OR "</w:t>
            </w:r>
            <w:proofErr w:type="spellStart"/>
            <w:r w:rsidRPr="00C622FF">
              <w:rPr>
                <w:rFonts w:cstheme="minorHAnsi"/>
                <w:lang w:val="en-US"/>
              </w:rPr>
              <w:t>Pancreaticojejun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Peritoneovenous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Shunt" OR "</w:t>
            </w:r>
            <w:proofErr w:type="spellStart"/>
            <w:r w:rsidRPr="00C622FF">
              <w:rPr>
                <w:rFonts w:cstheme="minorHAnsi"/>
                <w:lang w:val="en-US"/>
              </w:rPr>
              <w:t>Portoenterostom</w:t>
            </w:r>
            <w:proofErr w:type="spellEnd"/>
            <w:r w:rsidRPr="00C622FF">
              <w:rPr>
                <w:rFonts w:cstheme="minorHAnsi"/>
                <w:lang w:val="en-US"/>
              </w:rPr>
              <w:t>*" OR "Gastric Bypass*" OR "</w:t>
            </w:r>
            <w:proofErr w:type="spellStart"/>
            <w:r w:rsidRPr="00C622FF">
              <w:rPr>
                <w:rFonts w:cstheme="minorHAnsi"/>
                <w:lang w:val="en-US"/>
              </w:rPr>
              <w:t>Append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holecyst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Sphinctero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ol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ec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ol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Duoden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Ile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Jejun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Esophag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Hemorrhoid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Hepatectom</w:t>
            </w:r>
            <w:proofErr w:type="spellEnd"/>
            <w:r w:rsidRPr="00C622FF">
              <w:rPr>
                <w:rFonts w:cstheme="minorHAnsi"/>
                <w:lang w:val="en-US"/>
              </w:rPr>
              <w:t>*" OR "Liver Transplant*" OR "Pancreas Transplant*" OR "</w:t>
            </w:r>
            <w:proofErr w:type="spellStart"/>
            <w:r w:rsidRPr="00C622FF">
              <w:rPr>
                <w:rFonts w:cstheme="minorHAnsi"/>
                <w:lang w:val="en-US"/>
              </w:rPr>
              <w:t>Pancreat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Pancreaticoduoden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Proctectom</w:t>
            </w:r>
            <w:proofErr w:type="spellEnd"/>
            <w:r w:rsidRPr="00C622FF">
              <w:rPr>
                <w:rFonts w:cstheme="minorHAnsi"/>
                <w:lang w:val="en-US"/>
              </w:rPr>
              <w:t>*" OR “</w:t>
            </w:r>
            <w:proofErr w:type="spellStart"/>
            <w:r w:rsidRPr="00C622FF">
              <w:rPr>
                <w:rFonts w:cstheme="minorHAnsi"/>
                <w:lang w:val="en-US"/>
              </w:rPr>
              <w:t>gastrectom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Gastrostom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Esophagoplast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Esophagostom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Hepatectom</w:t>
            </w:r>
            <w:proofErr w:type="spellEnd"/>
            <w:r w:rsidRPr="00C622FF">
              <w:rPr>
                <w:rFonts w:cstheme="minorHAnsi"/>
                <w:lang w:val="en-US"/>
              </w:rPr>
              <w:t>*”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B6E704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294,577</w:t>
            </w:r>
          </w:p>
        </w:tc>
      </w:tr>
      <w:tr w:rsidR="005F6077" w:rsidRPr="007D4B64" w14:paraId="76ECDD1F" w14:textId="77777777" w:rsidTr="008D36B8">
        <w:trPr>
          <w:trHeight w:val="235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20F0C0E0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2411D0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 xml:space="preserve">TS=("Machine Learning" OR “machine </w:t>
            </w:r>
            <w:proofErr w:type="spellStart"/>
            <w:r w:rsidRPr="00C622FF">
              <w:rPr>
                <w:rFonts w:cstheme="minorHAnsi"/>
                <w:lang w:val="en-US"/>
              </w:rPr>
              <w:t>intelligen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*” OR “machine vision*” OR “machine learning” OR “transfer learning” OR “deep learning” OR “neural network*” OR “support vector machine*” OR “automatic segmentation*” OR  “Long short term memory” OR “LSTM” OR “supervised learning” OR “unsupervised learning” OR “reinforcement learning*” OR “hierarchical learning*”  OR “Image Interpretation*” OR “Prediction model*” OR “image recognition” OR “perceptron”) </w:t>
            </w:r>
            <w:r w:rsidRPr="007D4B64">
              <w:rPr>
                <w:rStyle w:val="Strong"/>
                <w:rFonts w:cstheme="minorHAnsi"/>
                <w:shd w:val="clear" w:color="auto" w:fill="F6F6F6"/>
                <w:lang w:val="en-GB"/>
              </w:rPr>
              <w:t xml:space="preserve"> 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5CC3A7F" w14:textId="77777777" w:rsidR="005F6077" w:rsidRPr="007D4B64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7D4B64">
              <w:rPr>
                <w:rFonts w:cstheme="minorHAnsi"/>
                <w:b/>
                <w:bCs/>
              </w:rPr>
              <w:t>477,557</w:t>
            </w:r>
          </w:p>
        </w:tc>
      </w:tr>
    </w:tbl>
    <w:p w14:paraId="77EBD6EF" w14:textId="77777777" w:rsidR="005F6077" w:rsidRPr="007D4B64" w:rsidRDefault="005F6077" w:rsidP="005F6077">
      <w:pPr>
        <w:rPr>
          <w:highlight w:val="yellow"/>
        </w:rPr>
      </w:pPr>
    </w:p>
    <w:p w14:paraId="2DA18596" w14:textId="77777777" w:rsidR="005F6077" w:rsidRDefault="005F6077" w:rsidP="005F6077"/>
    <w:p w14:paraId="288EA196" w14:textId="77777777" w:rsidR="005F6077" w:rsidRDefault="005F6077" w:rsidP="005F6077">
      <w:r>
        <w:br w:type="page"/>
      </w:r>
    </w:p>
    <w:p w14:paraId="02D9C605" w14:textId="77777777" w:rsidR="005F6077" w:rsidRPr="00C622FF" w:rsidRDefault="005F6077" w:rsidP="005F6077">
      <w:pPr>
        <w:pStyle w:val="Heading2"/>
        <w:rPr>
          <w:lang w:val="en-US"/>
        </w:rPr>
      </w:pPr>
      <w:r w:rsidRPr="00C622FF">
        <w:rPr>
          <w:lang w:val="en-US"/>
        </w:rPr>
        <w:lastRenderedPageBreak/>
        <w:t>Table 3: Search strategy in Wiley/Cochrane Library</w:t>
      </w:r>
    </w:p>
    <w:tbl>
      <w:tblPr>
        <w:tblW w:w="9852" w:type="dxa"/>
        <w:tblCellSpacing w:w="15" w:type="dxa"/>
        <w:tblBorders>
          <w:bottom w:val="single" w:sz="6" w:space="0" w:color="AEB0B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8280"/>
        <w:gridCol w:w="865"/>
      </w:tblGrid>
      <w:tr w:rsidR="005F6077" w:rsidRPr="00334E69" w14:paraId="7F17B78A" w14:textId="77777777" w:rsidTr="008D36B8">
        <w:trPr>
          <w:trHeight w:val="498"/>
          <w:tblHeader/>
          <w:tblCellSpacing w:w="15" w:type="dxa"/>
        </w:trPr>
        <w:tc>
          <w:tcPr>
            <w:tcW w:w="662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778E6F13" w14:textId="77777777" w:rsidR="005F6077" w:rsidRPr="00334E69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Search</w:t>
            </w:r>
          </w:p>
        </w:tc>
        <w:tc>
          <w:tcPr>
            <w:tcW w:w="8221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2E483420" w14:textId="77777777" w:rsidR="005F6077" w:rsidRPr="00334E69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Query</w:t>
            </w:r>
          </w:p>
        </w:tc>
        <w:tc>
          <w:tcPr>
            <w:tcW w:w="849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vAlign w:val="center"/>
            <w:hideMark/>
          </w:tcPr>
          <w:p w14:paraId="230482B9" w14:textId="77777777" w:rsidR="005F6077" w:rsidRPr="00334E69" w:rsidRDefault="005F6077" w:rsidP="008D36B8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334E69">
              <w:rPr>
                <w:rFonts w:cstheme="minorHAnsi"/>
                <w:b/>
                <w:bCs/>
              </w:rPr>
              <w:t>Results</w:t>
            </w:r>
            <w:proofErr w:type="spellEnd"/>
          </w:p>
        </w:tc>
      </w:tr>
      <w:tr w:rsidR="005F6077" w:rsidRPr="00334E69" w14:paraId="3DB7807C" w14:textId="77777777" w:rsidTr="008D36B8">
        <w:trPr>
          <w:trHeight w:val="515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BE91C26" w14:textId="77777777" w:rsidR="005F6077" w:rsidRPr="00334E69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E9B0C0" w14:textId="77777777" w:rsidR="005F6077" w:rsidRPr="00334E69" w:rsidRDefault="005F6077" w:rsidP="008D36B8">
            <w:pPr>
              <w:rPr>
                <w:rFonts w:cstheme="minorHAnsi"/>
              </w:rPr>
            </w:pPr>
            <w:r w:rsidRPr="00334E69">
              <w:rPr>
                <w:rFonts w:cstheme="minorHAnsi"/>
              </w:rPr>
              <w:t>#1 AND #2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2E9283" w14:textId="77777777" w:rsidR="005F6077" w:rsidRPr="00334E69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7</w:t>
            </w:r>
          </w:p>
        </w:tc>
      </w:tr>
      <w:tr w:rsidR="005F6077" w:rsidRPr="00334E69" w14:paraId="591FF926" w14:textId="77777777" w:rsidTr="008D36B8">
        <w:trPr>
          <w:trHeight w:val="2739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43C8E72B" w14:textId="77777777" w:rsidR="005F6077" w:rsidRPr="00334E69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D593976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 xml:space="preserve">("Roux </w:t>
            </w:r>
            <w:proofErr w:type="spellStart"/>
            <w:r w:rsidRPr="00C622FF">
              <w:rPr>
                <w:rFonts w:cstheme="minorHAnsi"/>
                <w:lang w:val="en-US"/>
              </w:rPr>
              <w:t>en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Y" OR "</w:t>
            </w:r>
            <w:proofErr w:type="spellStart"/>
            <w:r w:rsidRPr="00C622FF">
              <w:rPr>
                <w:rFonts w:cstheme="minorHAnsi"/>
                <w:lang w:val="en-US"/>
              </w:rPr>
              <w:t>Cholecyst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holedoch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Gastroenterostom</w:t>
            </w:r>
            <w:proofErr w:type="spellEnd"/>
            <w:r w:rsidRPr="00C622FF">
              <w:rPr>
                <w:rFonts w:cstheme="minorHAnsi"/>
                <w:lang w:val="en-US"/>
              </w:rPr>
              <w:t>*" OR "Jejunoileal Bypass*" OR "</w:t>
            </w:r>
            <w:proofErr w:type="spellStart"/>
            <w:r w:rsidRPr="00C622FF">
              <w:rPr>
                <w:rFonts w:cstheme="minorHAnsi"/>
                <w:lang w:val="en-US"/>
              </w:rPr>
              <w:t>Pancreaticojejun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Peritoneovenous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Shunt" OR "</w:t>
            </w:r>
            <w:proofErr w:type="spellStart"/>
            <w:r w:rsidRPr="00C622FF">
              <w:rPr>
                <w:rFonts w:cstheme="minorHAnsi"/>
                <w:lang w:val="en-US"/>
              </w:rPr>
              <w:t>Portoenterostom</w:t>
            </w:r>
            <w:proofErr w:type="spellEnd"/>
            <w:r w:rsidRPr="00C622FF">
              <w:rPr>
                <w:rFonts w:cstheme="minorHAnsi"/>
                <w:lang w:val="en-US"/>
              </w:rPr>
              <w:t>*" OR "Gastric Bypass*" OR "</w:t>
            </w:r>
            <w:proofErr w:type="spellStart"/>
            <w:r w:rsidRPr="00C622FF">
              <w:rPr>
                <w:rFonts w:cstheme="minorHAnsi"/>
                <w:lang w:val="en-US"/>
              </w:rPr>
              <w:t>Append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holecyst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Sphinctero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ol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ec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Col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Duoden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Ile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Jejunos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Esophag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Hemorrhoid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Hepatectom</w:t>
            </w:r>
            <w:proofErr w:type="spellEnd"/>
            <w:r w:rsidRPr="00C622FF">
              <w:rPr>
                <w:rFonts w:cstheme="minorHAnsi"/>
                <w:lang w:val="en-US"/>
              </w:rPr>
              <w:t>*" OR "Liver Transplant*" OR "Pancreas Transplant*" OR "</w:t>
            </w:r>
            <w:proofErr w:type="spellStart"/>
            <w:r w:rsidRPr="00C622FF">
              <w:rPr>
                <w:rFonts w:cstheme="minorHAnsi"/>
                <w:lang w:val="en-US"/>
              </w:rPr>
              <w:t>Pancreat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Pancreaticoduodenectom</w:t>
            </w:r>
            <w:proofErr w:type="spellEnd"/>
            <w:r w:rsidRPr="00C622FF">
              <w:rPr>
                <w:rFonts w:cstheme="minorHAnsi"/>
                <w:lang w:val="en-US"/>
              </w:rPr>
              <w:t>*" OR "</w:t>
            </w:r>
            <w:proofErr w:type="spellStart"/>
            <w:r w:rsidRPr="00C622FF">
              <w:rPr>
                <w:rFonts w:cstheme="minorHAnsi"/>
                <w:lang w:val="en-US"/>
              </w:rPr>
              <w:t>Proctectom</w:t>
            </w:r>
            <w:proofErr w:type="spellEnd"/>
            <w:r w:rsidRPr="00C622FF">
              <w:rPr>
                <w:rFonts w:cstheme="minorHAnsi"/>
                <w:lang w:val="en-US"/>
              </w:rPr>
              <w:t>*" OR “</w:t>
            </w:r>
            <w:proofErr w:type="spellStart"/>
            <w:r w:rsidRPr="00C622FF">
              <w:rPr>
                <w:rFonts w:cstheme="minorHAnsi"/>
                <w:lang w:val="en-US"/>
              </w:rPr>
              <w:t>gastrectom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Gastrostom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Esophagoplast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Esophagostom</w:t>
            </w:r>
            <w:proofErr w:type="spellEnd"/>
            <w:r w:rsidRPr="00C622FF">
              <w:rPr>
                <w:rFonts w:cstheme="minorHAnsi"/>
                <w:lang w:val="en-US"/>
              </w:rPr>
              <w:t>*” OR “</w:t>
            </w:r>
            <w:proofErr w:type="spellStart"/>
            <w:r w:rsidRPr="00C622FF">
              <w:rPr>
                <w:rFonts w:cstheme="minorHAnsi"/>
                <w:lang w:val="en-US"/>
              </w:rPr>
              <w:t>Hepatectom</w:t>
            </w:r>
            <w:proofErr w:type="spellEnd"/>
            <w:r w:rsidRPr="00C622FF">
              <w:rPr>
                <w:rFonts w:cstheme="minorHAnsi"/>
                <w:lang w:val="en-US"/>
              </w:rPr>
              <w:t>*”):</w:t>
            </w:r>
            <w:proofErr w:type="spellStart"/>
            <w:r w:rsidRPr="00C622FF">
              <w:rPr>
                <w:rFonts w:cstheme="minorHAnsi"/>
                <w:lang w:val="en-US"/>
              </w:rPr>
              <w:t>ti,ab,kw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2FE195E" w14:textId="77777777" w:rsidR="005F6077" w:rsidRPr="00334E69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4,113</w:t>
            </w:r>
          </w:p>
        </w:tc>
      </w:tr>
      <w:tr w:rsidR="005F6077" w:rsidRPr="00334E69" w14:paraId="04553FF4" w14:textId="77777777" w:rsidTr="008D36B8">
        <w:trPr>
          <w:trHeight w:val="1804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  <w:hideMark/>
          </w:tcPr>
          <w:p w14:paraId="3AA60404" w14:textId="77777777" w:rsidR="005F6077" w:rsidRPr="00334E69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DF4E5CC" w14:textId="77777777" w:rsidR="005F6077" w:rsidRPr="00C622FF" w:rsidRDefault="005F6077" w:rsidP="008D36B8">
            <w:pPr>
              <w:rPr>
                <w:rFonts w:cstheme="minorHAnsi"/>
                <w:lang w:val="en-US"/>
              </w:rPr>
            </w:pPr>
            <w:r w:rsidRPr="00C622FF">
              <w:rPr>
                <w:rFonts w:cstheme="minorHAnsi"/>
                <w:lang w:val="en-US"/>
              </w:rPr>
              <w:t xml:space="preserve">("Machine Learning" OR “machine </w:t>
            </w:r>
            <w:proofErr w:type="spellStart"/>
            <w:r w:rsidRPr="00C622FF">
              <w:rPr>
                <w:rFonts w:cstheme="minorHAnsi"/>
                <w:lang w:val="en-US"/>
              </w:rPr>
              <w:t>intelligen</w:t>
            </w:r>
            <w:proofErr w:type="spellEnd"/>
            <w:r w:rsidRPr="00C622FF">
              <w:rPr>
                <w:rFonts w:cstheme="minorHAnsi"/>
                <w:lang w:val="en-US"/>
              </w:rPr>
              <w:t>*” OR “machine vision*” OR “machine learning” OR “transfer learning” OR “deep learning” OR “neural network*” OR “support vector machine*” OR “automatic segmentation*” OR  “Long short term memory” OR “LSTM” OR “supervised learning” OR “unsupervised learning” OR “reinforcement learning*” OR “hierarchical learning*” OR “Image Interpretation*” OR “Prediction model*” OR “image recognition” OR “perceptron”):</w:t>
            </w:r>
            <w:proofErr w:type="spellStart"/>
            <w:r w:rsidRPr="00C622FF">
              <w:rPr>
                <w:rFonts w:cstheme="minorHAnsi"/>
                <w:lang w:val="en-US"/>
              </w:rPr>
              <w:t>ti,ab,kw</w:t>
            </w:r>
            <w:proofErr w:type="spellEnd"/>
            <w:r w:rsidRPr="00C622FF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auto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207C82" w14:textId="77777777" w:rsidR="005F6077" w:rsidRPr="00334E69" w:rsidRDefault="005F6077" w:rsidP="008D36B8">
            <w:pPr>
              <w:jc w:val="right"/>
              <w:rPr>
                <w:rFonts w:cstheme="minorHAnsi"/>
                <w:b/>
                <w:bCs/>
              </w:rPr>
            </w:pPr>
            <w:r w:rsidRPr="00334E69">
              <w:rPr>
                <w:rFonts w:cstheme="minorHAnsi"/>
                <w:b/>
                <w:bCs/>
              </w:rPr>
              <w:t>4,733</w:t>
            </w:r>
          </w:p>
        </w:tc>
      </w:tr>
    </w:tbl>
    <w:p w14:paraId="55831402" w14:textId="77777777" w:rsidR="005F6077" w:rsidRPr="00521D63" w:rsidRDefault="005F6077" w:rsidP="005F6077"/>
    <w:p w14:paraId="20A37C8D" w14:textId="77777777" w:rsidR="005F6077" w:rsidRPr="00B43606" w:rsidRDefault="005F6077" w:rsidP="005F6077"/>
    <w:p w14:paraId="0128B265" w14:textId="77777777" w:rsidR="00EA72BD" w:rsidRDefault="00EA72BD"/>
    <w:sectPr w:rsidR="00EA7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77"/>
    <w:rsid w:val="005F6077"/>
    <w:rsid w:val="008020F9"/>
    <w:rsid w:val="00EA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1E467"/>
  <w15:chartTrackingRefBased/>
  <w15:docId w15:val="{9AF220E3-5A6F-4591-A3D4-BED1D110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77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6077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6077"/>
    <w:rPr>
      <w:rFonts w:asciiTheme="majorHAnsi" w:eastAsiaTheme="majorEastAsia" w:hAnsiTheme="majorHAnsi" w:cstheme="majorBidi"/>
      <w:sz w:val="26"/>
      <w:szCs w:val="26"/>
      <w:u w:val="single"/>
    </w:rPr>
  </w:style>
  <w:style w:type="character" w:styleId="Strong">
    <w:name w:val="Strong"/>
    <w:basedOn w:val="DefaultParagraphFont"/>
    <w:uiPriority w:val="22"/>
    <w:qFormat/>
    <w:rsid w:val="005F60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5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ş, M. (Mustafa)</dc:creator>
  <cp:keywords/>
  <dc:description/>
  <cp:lastModifiedBy>Bektaş, M. (Mustafa)</cp:lastModifiedBy>
  <cp:revision>1</cp:revision>
  <dcterms:created xsi:type="dcterms:W3CDTF">2022-05-09T13:57:00Z</dcterms:created>
  <dcterms:modified xsi:type="dcterms:W3CDTF">2022-05-09T13:57:00Z</dcterms:modified>
</cp:coreProperties>
</file>